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5FA93" w14:textId="0BAEB899" w:rsidR="00065003" w:rsidRPr="00CB59A9" w:rsidRDefault="00F33473" w:rsidP="00065003">
      <w:pPr>
        <w:pStyle w:val="Caption"/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</w:pPr>
      <w:r w:rsidRPr="00CB59A9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>Supplementa</w:t>
      </w:r>
      <w:r w:rsidR="00065003" w:rsidRPr="00CB59A9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 xml:space="preserve">l Figure S1: </w:t>
      </w:r>
      <w:r w:rsidR="00065003" w:rsidRPr="00CB59A9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Fraction 3 analyzed by SEC-MS. Quadruple oxidation variant with fully clipped Lys. Double oxidation variant (Met252/Met252, Met428/Met428, or Met252/Met428) with fully clipped Lys. Singly oxidized variant (Met252 or M428) with both C-terminal Lys clipped. Non-oxidized variant with one C-terminal Lys clipped.</w:t>
      </w:r>
    </w:p>
    <w:p w14:paraId="48EC84AC" w14:textId="77777777" w:rsidR="00CB59A9" w:rsidRPr="00CB59A9" w:rsidRDefault="00CB59A9" w:rsidP="00CB59A9">
      <w:pPr>
        <w:rPr>
          <w:lang w:val="en-US"/>
        </w:rPr>
      </w:pPr>
    </w:p>
    <w:p w14:paraId="6D02544E" w14:textId="5834FFC2" w:rsidR="00AF3333" w:rsidRPr="00AF3333" w:rsidRDefault="0023658A" w:rsidP="00CB59A9">
      <w:pPr>
        <w:rPr>
          <w:lang w:val="en-US"/>
        </w:rPr>
      </w:pPr>
      <w:r>
        <w:rPr>
          <w:noProof/>
        </w:rPr>
        <w:drawing>
          <wp:inline distT="0" distB="0" distL="0" distR="0" wp14:anchorId="426099B4" wp14:editId="4B25028A">
            <wp:extent cx="5574030" cy="32480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8" t="61251" r="2394" b="1436"/>
                    <a:stretch/>
                  </pic:blipFill>
                  <pic:spPr bwMode="auto">
                    <a:xfrm>
                      <a:off x="0" y="0"/>
                      <a:ext cx="5724521" cy="333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F3333" w:rsidRPr="00AF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5003"/>
    <w:rsid w:val="00067817"/>
    <w:rsid w:val="000766A1"/>
    <w:rsid w:val="00081D66"/>
    <w:rsid w:val="000B584F"/>
    <w:rsid w:val="000C3095"/>
    <w:rsid w:val="000D4E37"/>
    <w:rsid w:val="000E61F7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9121D"/>
    <w:rsid w:val="005D1C72"/>
    <w:rsid w:val="0060442B"/>
    <w:rsid w:val="00643A75"/>
    <w:rsid w:val="00654A3C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77F7E"/>
    <w:rsid w:val="00896A96"/>
    <w:rsid w:val="008C354A"/>
    <w:rsid w:val="008E083C"/>
    <w:rsid w:val="00930189"/>
    <w:rsid w:val="00955B5C"/>
    <w:rsid w:val="00997F11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B59A9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7</cp:revision>
  <dcterms:created xsi:type="dcterms:W3CDTF">2023-01-15T00:01:00Z</dcterms:created>
  <dcterms:modified xsi:type="dcterms:W3CDTF">2023-02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